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8E8047" w14:textId="1479100B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4069BCA1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0658F238" w:rsidR="0041078D" w:rsidRPr="00E0510F" w:rsidRDefault="004021AC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4021AC">
        <w:rPr>
          <w:rFonts w:ascii="Arial" w:hAnsi="Arial" w:cs="Arial"/>
          <w:b/>
          <w:sz w:val="20"/>
        </w:rPr>
        <w:t>Long Gamma Nail is a Cheap and Effective Interval Revision Prosthesis in Infected Hip Replacements that require Proximal Femoral Replacement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7DD4AF56" w:rsidR="00B8676E" w:rsidRDefault="004021A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124E3BF5" w:rsidR="00B8676E" w:rsidRDefault="004021A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577D8ACC" w:rsidR="00B8676E" w:rsidRDefault="004021A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43490F3B" w:rsidR="00B8676E" w:rsidRDefault="004021A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E2A5490" w:rsidR="00B8676E" w:rsidRDefault="004021A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B3A5598" w:rsidR="00B8676E" w:rsidRDefault="004021A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2D99A971" w:rsidR="00B8676E" w:rsidRDefault="004021A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13AE9D4E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D57F9E7" w:rsidR="00B8676E" w:rsidRDefault="004021A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C77BC7D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6DC17EAE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72B30962" w:rsidR="00B8676E" w:rsidRDefault="004021A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2A9CFAA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BA0FCB3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63649C54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6FEBEA04" w:rsidR="00B8676E" w:rsidRDefault="004021A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3DEA531C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6980CC2A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363FDC64" w:rsidR="00F50592" w:rsidRDefault="004021AC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53764125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</w:t>
      </w:r>
      <w:proofErr w:type="gramStart"/>
      <w:r w:rsidRPr="00F73B4D">
        <w:rPr>
          <w:rFonts w:ascii="Arial" w:hAnsi="Arial" w:cs="Arial"/>
          <w:b/>
          <w:sz w:val="20"/>
          <w:u w:val="single"/>
        </w:rPr>
        <w:t>form</w:t>
      </w:r>
      <w:proofErr w:type="gramEnd"/>
    </w:p>
    <w:p w14:paraId="3EEFEF4F" w14:textId="527066A8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3F72B94F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5BB670AD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56F74D58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214DD948" w14:textId="77D38906" w:rsidR="0084548A" w:rsidRPr="00F50592" w:rsidRDefault="00E75C79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proofErr w:type="spellStart"/>
      <w:r>
        <w:rPr>
          <w:rFonts w:ascii="Arial" w:hAnsi="Arial" w:cs="Arial"/>
          <w:sz w:val="20"/>
        </w:rPr>
        <w:t>Renjy</w:t>
      </w:r>
      <w:proofErr w:type="spellEnd"/>
      <w:r>
        <w:rPr>
          <w:rFonts w:ascii="Arial" w:hAnsi="Arial" w:cs="Arial"/>
          <w:sz w:val="20"/>
        </w:rPr>
        <w:t xml:space="preserve"> Nelson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proofErr w:type="spellStart"/>
      <w:r>
        <w:rPr>
          <w:rFonts w:ascii="Arial" w:hAnsi="Arial" w:cs="Arial"/>
          <w:sz w:val="20"/>
        </w:rPr>
        <w:t>Renjy</w:t>
      </w:r>
      <w:proofErr w:type="spellEnd"/>
      <w:r>
        <w:rPr>
          <w:rFonts w:ascii="Arial" w:hAnsi="Arial" w:cs="Arial"/>
          <w:sz w:val="20"/>
        </w:rPr>
        <w:t xml:space="preserve"> Nelson</w:t>
      </w:r>
      <w:r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4021AC">
        <w:rPr>
          <w:rFonts w:ascii="Arial" w:hAnsi="Arial" w:cs="Arial"/>
          <w:sz w:val="20"/>
        </w:rPr>
        <w:t>17-05-2023</w:t>
      </w:r>
    </w:p>
    <w:p w14:paraId="4295588D" w14:textId="756A6EDA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15001980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021AC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510F"/>
    <w:rsid w:val="00E2267A"/>
    <w:rsid w:val="00E45A40"/>
    <w:rsid w:val="00E62E2F"/>
    <w:rsid w:val="00E75C79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F78ABA62-69F8-4F6E-B090-E4CF1205E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6</Words>
  <Characters>1728</Characters>
  <Application>Microsoft Office Word</Application>
  <DocSecurity>0</DocSecurity>
  <Lines>34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Aaron Scott Hammat</cp:lastModifiedBy>
  <cp:revision>2</cp:revision>
  <cp:lastPrinted>2010-11-04T03:19:00Z</cp:lastPrinted>
  <dcterms:created xsi:type="dcterms:W3CDTF">2023-05-17T03:05:00Z</dcterms:created>
  <dcterms:modified xsi:type="dcterms:W3CDTF">2023-05-17T03:05:00Z</dcterms:modified>
</cp:coreProperties>
</file>